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3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3402"/>
        <w:gridCol w:w="3744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 primer</w:t>
            </w:r>
          </w:p>
        </w:tc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 primer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16"/>
              </w:rPr>
              <w:t xml:space="preserve">mouse </w:t>
            </w:r>
            <w:r>
              <w:rPr>
                <w:rStyle w:val="Emphasis"/>
                <w:rFonts w:eastAsia="Symbol" w:ascii="Symbol" w:hAnsi="Symbol"/>
                <w:i w:val="false"/>
                <w:sz w:val="16"/>
              </w:rPr>
              <w:t></w:t>
            </w:r>
            <w:r>
              <w:rPr>
                <w:rFonts w:cs="Times New Roman" w:ascii="Times New Roman" w:hAnsi="Times New Roman"/>
                <w:sz w:val="16"/>
              </w:rPr>
              <w:t>2m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’-TCTTTTTCAGTGGGGGTGAA-3’</w:t>
            </w:r>
          </w:p>
        </w:tc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’-CTCACGTCATCCAGCAGAGA-3’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ouse POL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’-GCAGGATGGGCAGGAACA-3’</w:t>
            </w:r>
          </w:p>
        </w:tc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’-GCATCCGGGAGTCCTGAA-3’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ouse NRF-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’-CTGAGCCTGGGTCATTTTGT-3’</w:t>
            </w:r>
          </w:p>
        </w:tc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’-CCACGTTGGATGAGTACACG-3’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ouse PGC-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’-TGGTTTGCTGCATGGTTCTG-3’</w:t>
            </w:r>
          </w:p>
        </w:tc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’-GGAGCCGTGACCACTGACA-3’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ouse CytB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’-</w:t>
            </w:r>
            <w:r>
              <w:rPr>
                <w:rFonts w:cs="Courier" w:ascii="Times New Roman" w:hAnsi="Times New Roman"/>
                <w:sz w:val="16"/>
              </w:rPr>
              <w:t>ATTCCTTCATGTCGGACGAG-3’</w:t>
            </w:r>
          </w:p>
        </w:tc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’-</w:t>
            </w:r>
            <w:r>
              <w:rPr>
                <w:rFonts w:cs="Courier" w:ascii="Times New Roman" w:hAnsi="Times New Roman"/>
                <w:sz w:val="16"/>
              </w:rPr>
              <w:t>ACTGAGAAGCCCCCTCAAAT</w:t>
            </w:r>
            <w:r>
              <w:rPr>
                <w:rFonts w:cs="Times New Roman" w:ascii="Times New Roman" w:hAnsi="Times New Roman"/>
                <w:caps/>
                <w:sz w:val="16"/>
              </w:rPr>
              <w:t>-3’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ouse mt-ND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’-</w:t>
            </w:r>
            <w:r>
              <w:rPr>
                <w:rFonts w:cs="Times" w:ascii="Times New Roman" w:hAnsi="Times New Roman"/>
                <w:sz w:val="16"/>
              </w:rPr>
              <w:t>CCATTCCACTTCTGATTACC</w:t>
            </w:r>
            <w:r>
              <w:rPr>
                <w:rFonts w:cs="Verdana" w:ascii="Times New Roman" w:hAnsi="Times New Roman"/>
                <w:sz w:val="16"/>
              </w:rPr>
              <w:t xml:space="preserve"> -3’</w:t>
            </w:r>
          </w:p>
        </w:tc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’-</w:t>
            </w:r>
            <w:r>
              <w:rPr>
                <w:rFonts w:cs="Times" w:ascii="Times New Roman" w:hAnsi="Times New Roman"/>
                <w:sz w:val="16"/>
              </w:rPr>
              <w:t>GTCATGTAAGAAGAATAAGTCC</w:t>
            </w:r>
            <w:r>
              <w:rPr>
                <w:rFonts w:cs="Verdana" w:ascii="Times New Roman" w:hAnsi="Times New Roman"/>
                <w:sz w:val="16"/>
              </w:rPr>
              <w:t>-3’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ouse TFAM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’-</w:t>
            </w:r>
            <w:r>
              <w:rPr>
                <w:rFonts w:cs="Verdana" w:ascii="Times New Roman" w:hAnsi="Times New Roman"/>
                <w:sz w:val="16"/>
              </w:rPr>
              <w:t>CATTTATGTATCTGAAAGCTTCC-3’</w:t>
            </w:r>
          </w:p>
        </w:tc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’-</w:t>
            </w:r>
            <w:r>
              <w:rPr>
                <w:rFonts w:cs="Verdana" w:ascii="Times New Roman" w:hAnsi="Times New Roman"/>
                <w:sz w:val="16"/>
              </w:rPr>
              <w:t>CTCTTCCCAAGACTTCATTTC-3’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ouse Cox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’-TTTTCAGGCTTCACCCTAGATGA-3’</w:t>
            </w:r>
          </w:p>
        </w:tc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’-CCTACGAATATGATGGCGAAGTG-3’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ouse Cox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’-TGAAGACGTCCTCCACTCATGA-3’</w:t>
            </w:r>
          </w:p>
        </w:tc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’-GCCTGGGATGGCATCAGTT-3’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ouse Cox3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’-GTTTGCCTACGACAACTAAAATTTC-3’</w:t>
            </w:r>
          </w:p>
        </w:tc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’-TGCTGCGGCTTCAAATCC-3’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uman B2m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16"/>
              </w:rPr>
              <w:t>5’-TCTTTTTCAGTGGGGGTGAA-3’</w:t>
            </w:r>
          </w:p>
        </w:tc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’-CTCACGTCATCCAGCAGAGA-3’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uman TFAM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’-CAAGTATTATGCTGGCAGAAGTCC-3’</w:t>
            </w:r>
          </w:p>
        </w:tc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’-AACAACGAAAATATGGTGCTGAGG-3’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ouse c-myc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’-ACAGGACTCCCCAGGCTCCG-3’</w:t>
            </w:r>
          </w:p>
        </w:tc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’-CGTGGCTGTCTGCGGGGTTT-3’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ouse Top1m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’-CCTTGACAAATGTGACTTCACG-5’</w:t>
            </w:r>
          </w:p>
        </w:tc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’-GACCACATCCTCTGGCATGAC-3’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ouse mt-ND4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’-CCAGCCTAACACTTCTATG-3’</w:t>
            </w:r>
          </w:p>
        </w:tc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’-GGCTAGCTATTAATATTAGTGGC-3’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ouse mt-ND5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16"/>
              </w:rPr>
              <w:t>5’-</w:t>
            </w:r>
            <w:r>
              <w:rPr>
                <w:rFonts w:cs="Times" w:ascii="Times New Roman" w:hAnsi="Times New Roman"/>
                <w:sz w:val="16"/>
              </w:rPr>
              <w:t>CCTACTAATTGGATGATGGTAC</w:t>
            </w:r>
            <w:r>
              <w:rPr>
                <w:rFonts w:cs="Times New Roman" w:ascii="Times New Roman" w:hAnsi="Times New Roman"/>
                <w:sz w:val="16"/>
              </w:rPr>
              <w:t xml:space="preserve"> -3’</w:t>
            </w:r>
          </w:p>
        </w:tc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16"/>
              </w:rPr>
              <w:t>5’-</w:t>
            </w:r>
            <w:r>
              <w:rPr>
                <w:rFonts w:cs="Times" w:ascii="Times New Roman" w:hAnsi="Times New Roman"/>
                <w:sz w:val="16"/>
              </w:rPr>
              <w:t>CGGTTATAGAGGATTGCTTG</w:t>
            </w:r>
            <w:r>
              <w:rPr>
                <w:rFonts w:cs="Times New Roman" w:ascii="Times New Roman" w:hAnsi="Times New Roman"/>
                <w:sz w:val="16"/>
              </w:rPr>
              <w:t>-3’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Cambria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rFonts w:cs="Times New Roman"/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5T22:17:00Z</dcterms:created>
  <dc:creator>NCI NIH</dc:creator>
  <dc:description/>
  <cp:keywords/>
  <dc:language>en-US</dc:language>
  <cp:lastModifiedBy>NCI NIH</cp:lastModifiedBy>
  <dcterms:modified xsi:type="dcterms:W3CDTF">2012-06-25T22:18:00Z</dcterms:modified>
  <cp:revision>1</cp:revision>
  <dc:subject/>
  <dc:title>gene</dc:title>
</cp:coreProperties>
</file>